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132F" w:rsidRDefault="00B4132F" w:rsidP="00B4132F">
      <w:pPr>
        <w:rPr>
          <w:rFonts w:ascii="Arial" w:eastAsia="Arial" w:hAnsi="Arial" w:cs="Arial"/>
          <w:color w:val="000000" w:themeColor="text1"/>
          <w:lang w:val="en-US"/>
        </w:rPr>
      </w:pPr>
      <w:r w:rsidRPr="00253828">
        <w:rPr>
          <w:rFonts w:ascii="Arial" w:eastAsia="Arial" w:hAnsi="Arial" w:cs="Arial"/>
          <w:b/>
          <w:bCs/>
          <w:color w:val="000000" w:themeColor="text1"/>
          <w:lang w:val="en-US"/>
        </w:rPr>
        <w:t>Supplemental Table A.</w:t>
      </w:r>
      <w:r w:rsidRPr="00253828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:rsidR="00B4132F" w:rsidRPr="00253828" w:rsidRDefault="00B4132F" w:rsidP="00B4132F">
      <w:pPr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253828">
        <w:rPr>
          <w:rFonts w:ascii="Arial" w:eastAsia="Arial" w:hAnsi="Arial" w:cs="Arial"/>
          <w:color w:val="000000" w:themeColor="text1"/>
          <w:lang w:val="en-US"/>
        </w:rPr>
        <w:t>Survival classified by gestational age at pPROM and gestational age at birth</w:t>
      </w:r>
    </w:p>
    <w:tbl>
      <w:tblPr>
        <w:tblW w:w="94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851"/>
        <w:gridCol w:w="850"/>
        <w:gridCol w:w="992"/>
        <w:gridCol w:w="851"/>
        <w:gridCol w:w="992"/>
        <w:gridCol w:w="851"/>
        <w:gridCol w:w="992"/>
        <w:gridCol w:w="850"/>
        <w:gridCol w:w="993"/>
      </w:tblGrid>
      <w:tr w:rsidR="00B4132F" w:rsidRPr="00253828" w:rsidTr="00F0450B">
        <w:trPr>
          <w:trHeight w:val="300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GA at pPROM</w:t>
            </w:r>
          </w:p>
        </w:tc>
        <w:tc>
          <w:tcPr>
            <w:tcW w:w="8222" w:type="dxa"/>
            <w:gridSpan w:val="9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GA at birth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vMerge/>
            <w:tcBorders>
              <w:left w:val="nil"/>
            </w:tcBorders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2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3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4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5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6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7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8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9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otal n=109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2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 (100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1 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5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6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7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25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8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 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9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0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6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75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/17 (58.8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1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3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5/9 (56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6/6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7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4/31 (77.4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2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13 (54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10 (7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11 (64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5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4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2 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2/46 (69.6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otal n=1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5/29 (51.7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9/17 (52.9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4/21 (66.7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1/2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/12 (83.3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5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76/109 (69.7%)</w:t>
            </w:r>
          </w:p>
        </w:tc>
      </w:tr>
    </w:tbl>
    <w:p w:rsidR="00B4132F" w:rsidRPr="00253828" w:rsidRDefault="00B4132F" w:rsidP="00B4132F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253828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bbreviations:</w:t>
      </w:r>
      <w:r w:rsidRPr="00253828"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Pr="00253828">
        <w:rPr>
          <w:rFonts w:ascii="Arial" w:hAnsi="Arial" w:cs="Arial"/>
          <w:color w:val="000000" w:themeColor="text1"/>
          <w:sz w:val="18"/>
          <w:szCs w:val="18"/>
          <w:lang w:val="en-US"/>
        </w:rPr>
        <w:t>GA: gestational age (in weeks+days); pPROM preterm premature rupture of membranes</w:t>
      </w:r>
    </w:p>
    <w:p w:rsidR="00B4132F" w:rsidRDefault="00B4132F" w:rsidP="00B4132F">
      <w:pPr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</w:p>
    <w:p w:rsidR="00B4132F" w:rsidRDefault="00B4132F" w:rsidP="00B4132F">
      <w:pPr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</w:p>
    <w:p w:rsidR="00B4132F" w:rsidRDefault="00B4132F" w:rsidP="00B4132F">
      <w:pPr>
        <w:rPr>
          <w:rFonts w:ascii="Arial" w:eastAsia="Arial" w:hAnsi="Arial" w:cs="Arial"/>
          <w:color w:val="000000" w:themeColor="text1"/>
          <w:lang w:val="en-US"/>
        </w:rPr>
      </w:pPr>
      <w:r w:rsidRPr="00253828">
        <w:rPr>
          <w:rFonts w:ascii="Arial" w:eastAsia="Arial" w:hAnsi="Arial" w:cs="Arial"/>
          <w:b/>
          <w:bCs/>
          <w:color w:val="000000" w:themeColor="text1"/>
          <w:lang w:val="en-US"/>
        </w:rPr>
        <w:t>Supplemental Table B.</w:t>
      </w:r>
      <w:r w:rsidRPr="00253828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:rsidR="00B4132F" w:rsidRPr="00253828" w:rsidRDefault="00B4132F" w:rsidP="00B4132F">
      <w:pPr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253828">
        <w:rPr>
          <w:rFonts w:ascii="Arial" w:eastAsia="Arial" w:hAnsi="Arial" w:cs="Arial"/>
          <w:color w:val="000000" w:themeColor="text1"/>
          <w:lang w:val="en-US"/>
        </w:rPr>
        <w:t>Survival without severe morbidity classified by gestational age at pPROM and gestational age at birth</w:t>
      </w:r>
    </w:p>
    <w:tbl>
      <w:tblPr>
        <w:tblW w:w="94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851"/>
        <w:gridCol w:w="850"/>
        <w:gridCol w:w="992"/>
        <w:gridCol w:w="851"/>
        <w:gridCol w:w="992"/>
        <w:gridCol w:w="851"/>
        <w:gridCol w:w="992"/>
        <w:gridCol w:w="850"/>
        <w:gridCol w:w="993"/>
      </w:tblGrid>
      <w:tr w:rsidR="00B4132F" w:rsidRPr="00253828" w:rsidTr="00F0450B">
        <w:trPr>
          <w:trHeight w:val="300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GA at pPROM</w:t>
            </w:r>
          </w:p>
        </w:tc>
        <w:tc>
          <w:tcPr>
            <w:tcW w:w="8222" w:type="dxa"/>
            <w:gridSpan w:val="9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GA at birth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vMerge/>
            <w:tcBorders>
              <w:left w:val="nil"/>
            </w:tcBorders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2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3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4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5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6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7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8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 xml:space="preserve">GA 29 </w:t>
            </w:r>
            <w:r w:rsidRPr="0025382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4"/>
                <w:szCs w:val="14"/>
                <w:lang w:val="en-US"/>
              </w:rPr>
              <w:t>n=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otal n=109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2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 (100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1 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5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6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7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25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8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 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19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0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/17 (47.1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1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3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1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9 (22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6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7 (10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3/3 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6/31 (51.6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A 22 </w:t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0-7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n=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0/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13 (15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4/10 (4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/11 (64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4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80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4/4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/2 (10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3/46 (50.0%)</w:t>
            </w:r>
          </w:p>
        </w:tc>
      </w:tr>
      <w:tr w:rsidR="00B4132F" w:rsidRPr="00253828" w:rsidTr="00F0450B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otal n=1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6/29 (20.7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/17 (23.5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1/21 (52.4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/21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95.2%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/12 (66.7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5/5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/2</w:t>
            </w:r>
            <w:r w:rsidRPr="0025382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50.0%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0B4132F" w:rsidRPr="00253828" w:rsidRDefault="00B4132F" w:rsidP="00F0450B">
            <w:pPr>
              <w:spacing w:before="40" w:after="4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38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56/109 (51.4%)</w:t>
            </w:r>
          </w:p>
        </w:tc>
      </w:tr>
    </w:tbl>
    <w:p w:rsidR="00B4132F" w:rsidRPr="00253828" w:rsidRDefault="00B4132F" w:rsidP="00B4132F">
      <w:pPr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00253828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bbreviations:</w:t>
      </w:r>
      <w:r w:rsidRPr="00253828"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Pr="00253828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GA: gestational age (in weeks+days); pPROM preterm premature rupture of membranes. </w:t>
      </w:r>
      <w:r w:rsidRPr="00253828">
        <w:rPr>
          <w:rFonts w:ascii="Arial" w:eastAsia="Arial" w:hAnsi="Arial" w:cs="Arial"/>
          <w:b/>
          <w:bCs/>
          <w:color w:val="000000" w:themeColor="text1"/>
          <w:sz w:val="16"/>
          <w:szCs w:val="16"/>
          <w:lang w:val="en-US"/>
        </w:rPr>
        <w:t xml:space="preserve">Legend: </w:t>
      </w:r>
      <w:r w:rsidRPr="0025382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severe morbidity: IVH III, PVHI, cPVL, and/or ROP</w:t>
      </w:r>
    </w:p>
    <w:p w:rsidR="00B4132F" w:rsidRDefault="00B4132F"/>
    <w:sectPr w:rsidR="00B41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2F"/>
    <w:rsid w:val="00286E04"/>
    <w:rsid w:val="002D5983"/>
    <w:rsid w:val="00B4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375E9"/>
  <w15:chartTrackingRefBased/>
  <w15:docId w15:val="{1A62B2FA-E4AE-6F45-96F2-537E90A4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32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2030</Characters>
  <Application>Microsoft Office Word</Application>
  <DocSecurity>0</DocSecurity>
  <Lines>44</Lines>
  <Paragraphs>26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Goeral</dc:creator>
  <cp:keywords/>
  <dc:description/>
  <cp:lastModifiedBy>Katharina Goeral</cp:lastModifiedBy>
  <cp:revision>1</cp:revision>
  <dcterms:created xsi:type="dcterms:W3CDTF">2025-04-26T10:28:00Z</dcterms:created>
  <dcterms:modified xsi:type="dcterms:W3CDTF">2025-04-26T10:29:00Z</dcterms:modified>
</cp:coreProperties>
</file>